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1D01" w14:textId="77777777" w:rsidR="00F86E9F" w:rsidRPr="00F86E9F" w:rsidRDefault="00F86E9F" w:rsidP="00F86E9F">
      <w:pPr>
        <w:spacing w:after="0" w:line="360" w:lineRule="auto"/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  <w:lang w:val="en"/>
        </w:rPr>
      </w:pPr>
      <w:r w:rsidRPr="00F86E9F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shd w:val="clear" w:color="auto" w:fill="FFFFFF"/>
          <w:lang w:val="en"/>
        </w:rPr>
        <w:t>Supplemental Table 5.</w:t>
      </w:r>
      <w:r w:rsidRPr="00F86E9F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  <w:lang w:val="en"/>
        </w:rPr>
        <w:t xml:space="preserve">  </w:t>
      </w:r>
    </w:p>
    <w:p w14:paraId="1C97B6D6" w14:textId="77777777" w:rsidR="00F86E9F" w:rsidRPr="00F86E9F" w:rsidRDefault="00F86E9F" w:rsidP="00F86E9F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"/>
        </w:rPr>
      </w:pPr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The following table represents models we built exploring weekly variability in adult </w:t>
      </w:r>
      <w:proofErr w:type="spellStart"/>
      <w:r w:rsidRPr="00F86E9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"/>
        </w:rPr>
        <w:t>P.japonica</w:t>
      </w:r>
      <w:proofErr w:type="spellEnd"/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(log transformed to meet assumptions of normality) across 20 vineyards.  The variables included in models were 1) Week (the week we sampled, 1</w:t>
      </w:r>
      <w:r w:rsidRPr="00F86E9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"/>
        </w:rPr>
        <w:t>st</w:t>
      </w:r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week for the year; 2)Year (year of sampling, 2017 or 2018); 3) Vin (vineyard sampled V01-V20); 4) </w:t>
      </w:r>
      <w:proofErr w:type="spellStart"/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>Precip</w:t>
      </w:r>
      <w:proofErr w:type="spellEnd"/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(average precipitation at the vineyard sampled for the previous 7 days); and 5) average temperature at the vineyard sampled for the previous 7 days.</w:t>
      </w:r>
      <w:r w:rsidRPr="00F86E9F" w:rsidDel="00386A3C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</w:t>
      </w:r>
      <w:r w:rsidRPr="00F86E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The AIC, ΔAIC (difference between AIC of the model and AIC of the selected model), Adjusted R square, and p-values are shown for all models. </w:t>
      </w:r>
    </w:p>
    <w:tbl>
      <w:tblPr>
        <w:tblW w:w="9360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8"/>
        <w:gridCol w:w="3960"/>
        <w:gridCol w:w="1080"/>
        <w:gridCol w:w="1080"/>
        <w:gridCol w:w="1350"/>
        <w:gridCol w:w="992"/>
      </w:tblGrid>
      <w:tr w:rsidR="00F86E9F" w:rsidRPr="00F86E9F" w14:paraId="68840717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F2CF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921D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 and interaction effects includ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551B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ACDF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CC77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 R-squar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C8D2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86E9F" w:rsidRPr="00F86E9F" w14:paraId="3A0E9CAE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DF4A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2DCDF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+week+year+v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01952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1957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85579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3F85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C2045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6E9F" w:rsidRPr="00F86E9F" w14:paraId="2C621578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A017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38D3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+week+year+vin+preci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E32C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1955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FD3EB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1A900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D3B8B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6E9F" w:rsidRPr="00F86E9F" w14:paraId="6FE882BC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E6B7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EA4E0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+week+year+vin+tem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818F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1952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03863E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41B452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F5F50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6E9F" w:rsidRPr="00F86E9F" w14:paraId="3149A63F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5E1B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31CBC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</w:t>
            </w: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+week+year+vin+precip+temp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2137D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49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28F48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F9427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34B39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86E9F" w:rsidRPr="00F86E9F" w14:paraId="7B4FA37D" w14:textId="77777777" w:rsidTr="00AC51C8"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8A56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70213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ek</w:t>
            </w:r>
            <w:r w:rsidRPr="00F86E9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F86E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week+year+vin+precip+temp+precip:tem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75E0F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1950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0200B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A217C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36391" w14:textId="77777777" w:rsidR="00F86E9F" w:rsidRPr="00F86E9F" w:rsidRDefault="00F86E9F" w:rsidP="00F86E9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E9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93FEF51" w14:textId="77777777" w:rsidR="00F86E9F" w:rsidRPr="00F86E9F" w:rsidRDefault="00F86E9F" w:rsidP="00F86E9F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F86E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br w:type="page"/>
      </w:r>
    </w:p>
    <w:p w14:paraId="203CB32C" w14:textId="77777777" w:rsidR="005A15BE" w:rsidRDefault="005A15BE"/>
    <w:sectPr w:rsidR="005A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9F"/>
    <w:rsid w:val="005A15BE"/>
    <w:rsid w:val="00F8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016CE"/>
  <w15:chartTrackingRefBased/>
  <w15:docId w15:val="{C4CA4772-D77C-4CC9-9EBB-6E3BC6564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E HENDEN</dc:creator>
  <cp:keywords/>
  <dc:description/>
  <cp:lastModifiedBy>JACOB LEE HENDEN</cp:lastModifiedBy>
  <cp:revision>1</cp:revision>
  <dcterms:created xsi:type="dcterms:W3CDTF">2022-10-07T19:41:00Z</dcterms:created>
  <dcterms:modified xsi:type="dcterms:W3CDTF">2022-10-07T19:41:00Z</dcterms:modified>
</cp:coreProperties>
</file>